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DD9F4" w14:textId="7E3BFB75" w:rsidR="001F241F" w:rsidRPr="00890BB9" w:rsidRDefault="001F241F" w:rsidP="001F241F">
      <w:r w:rsidRPr="00890BB9">
        <w:rPr>
          <w:b/>
        </w:rPr>
        <w:t>S1 Appendix</w:t>
      </w:r>
      <w:r w:rsidR="00890BB9">
        <w:rPr>
          <w:b/>
        </w:rPr>
        <w:t>.</w:t>
      </w:r>
      <w:r w:rsidRPr="00890BB9">
        <w:rPr>
          <w:b/>
        </w:rPr>
        <w:t xml:space="preserve"> Rotated Components Matrix</w:t>
      </w:r>
      <w:r w:rsidR="003B3A5D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1285"/>
        <w:gridCol w:w="1075"/>
        <w:gridCol w:w="1075"/>
        <w:gridCol w:w="1075"/>
      </w:tblGrid>
      <w:tr w:rsidR="001F241F" w:rsidRPr="00890BB9" w14:paraId="30B806BB" w14:textId="77777777" w:rsidTr="006661C5">
        <w:tc>
          <w:tcPr>
            <w:tcW w:w="4506" w:type="dxa"/>
          </w:tcPr>
          <w:p w14:paraId="1A8F12C0" w14:textId="77777777" w:rsidR="001F241F" w:rsidRPr="00890BB9" w:rsidRDefault="001F241F" w:rsidP="006661C5">
            <w:pPr>
              <w:rPr>
                <w:b/>
              </w:rPr>
            </w:pPr>
            <w:r w:rsidRPr="00890BB9">
              <w:rPr>
                <w:b/>
              </w:rPr>
              <w:t>Individual Items to assess Quality of Counselling on Family Planning</w:t>
            </w:r>
          </w:p>
        </w:tc>
        <w:tc>
          <w:tcPr>
            <w:tcW w:w="1285" w:type="dxa"/>
          </w:tcPr>
          <w:p w14:paraId="7DCF108F" w14:textId="77777777" w:rsidR="001F241F" w:rsidRPr="00890BB9" w:rsidRDefault="001F241F" w:rsidP="006661C5">
            <w:pPr>
              <w:jc w:val="center"/>
              <w:rPr>
                <w:b/>
              </w:rPr>
            </w:pPr>
            <w:r w:rsidRPr="00890BB9">
              <w:rPr>
                <w:b/>
              </w:rPr>
              <w:t>Comp 1</w:t>
            </w:r>
          </w:p>
        </w:tc>
        <w:tc>
          <w:tcPr>
            <w:tcW w:w="1075" w:type="dxa"/>
          </w:tcPr>
          <w:p w14:paraId="0BBB42BA" w14:textId="77777777" w:rsidR="001F241F" w:rsidRPr="00890BB9" w:rsidRDefault="001F241F" w:rsidP="006661C5">
            <w:pPr>
              <w:jc w:val="center"/>
              <w:rPr>
                <w:b/>
              </w:rPr>
            </w:pPr>
            <w:r w:rsidRPr="00890BB9">
              <w:rPr>
                <w:b/>
              </w:rPr>
              <w:t>Comp 2</w:t>
            </w:r>
          </w:p>
        </w:tc>
        <w:tc>
          <w:tcPr>
            <w:tcW w:w="1075" w:type="dxa"/>
          </w:tcPr>
          <w:p w14:paraId="29FB87F4" w14:textId="77777777" w:rsidR="001F241F" w:rsidRPr="00890BB9" w:rsidRDefault="001F241F" w:rsidP="006661C5">
            <w:pPr>
              <w:jc w:val="center"/>
              <w:rPr>
                <w:b/>
              </w:rPr>
            </w:pPr>
            <w:r w:rsidRPr="00890BB9">
              <w:rPr>
                <w:b/>
              </w:rPr>
              <w:t>Comp 3</w:t>
            </w:r>
          </w:p>
        </w:tc>
        <w:tc>
          <w:tcPr>
            <w:tcW w:w="1075" w:type="dxa"/>
          </w:tcPr>
          <w:p w14:paraId="319B5FD4" w14:textId="77777777" w:rsidR="001F241F" w:rsidRPr="00890BB9" w:rsidRDefault="001F241F" w:rsidP="006661C5">
            <w:pPr>
              <w:jc w:val="center"/>
              <w:rPr>
                <w:b/>
              </w:rPr>
            </w:pPr>
            <w:r w:rsidRPr="00890BB9">
              <w:rPr>
                <w:b/>
              </w:rPr>
              <w:t>Comp 4</w:t>
            </w:r>
          </w:p>
        </w:tc>
      </w:tr>
      <w:tr w:rsidR="001F241F" w:rsidRPr="00890BB9" w14:paraId="18BF8EB9" w14:textId="77777777" w:rsidTr="006661C5">
        <w:tc>
          <w:tcPr>
            <w:tcW w:w="4506" w:type="dxa"/>
          </w:tcPr>
          <w:p w14:paraId="1EE70F0C" w14:textId="77777777" w:rsidR="001F241F" w:rsidRPr="00890BB9" w:rsidRDefault="001F241F" w:rsidP="006661C5">
            <w:r w:rsidRPr="00890BB9">
              <w:t>Provider asked women about their fertility goals</w:t>
            </w:r>
          </w:p>
        </w:tc>
        <w:tc>
          <w:tcPr>
            <w:tcW w:w="1285" w:type="dxa"/>
          </w:tcPr>
          <w:p w14:paraId="21391468" w14:textId="77777777" w:rsidR="001F241F" w:rsidRPr="00890BB9" w:rsidRDefault="001F241F" w:rsidP="006661C5">
            <w:pPr>
              <w:jc w:val="center"/>
            </w:pPr>
            <w:r w:rsidRPr="00890BB9">
              <w:t>0.31</w:t>
            </w:r>
          </w:p>
        </w:tc>
        <w:tc>
          <w:tcPr>
            <w:tcW w:w="1075" w:type="dxa"/>
          </w:tcPr>
          <w:p w14:paraId="25D0937A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DB683EA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6DEF849E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16D20C45" w14:textId="77777777" w:rsidTr="006661C5">
        <w:tc>
          <w:tcPr>
            <w:tcW w:w="4506" w:type="dxa"/>
          </w:tcPr>
          <w:p w14:paraId="07D30349" w14:textId="77777777" w:rsidR="001F241F" w:rsidRPr="00890BB9" w:rsidRDefault="001F241F" w:rsidP="006661C5">
            <w:r w:rsidRPr="00890BB9">
              <w:t>Provider asked women about any problems women faced while using FP methods earlier</w:t>
            </w:r>
          </w:p>
        </w:tc>
        <w:tc>
          <w:tcPr>
            <w:tcW w:w="1285" w:type="dxa"/>
          </w:tcPr>
          <w:p w14:paraId="4531C436" w14:textId="77777777" w:rsidR="001F241F" w:rsidRPr="00890BB9" w:rsidRDefault="001F241F" w:rsidP="006661C5">
            <w:pPr>
              <w:jc w:val="center"/>
            </w:pPr>
            <w:r w:rsidRPr="00890BB9">
              <w:t>0.38</w:t>
            </w:r>
          </w:p>
        </w:tc>
        <w:tc>
          <w:tcPr>
            <w:tcW w:w="1075" w:type="dxa"/>
          </w:tcPr>
          <w:p w14:paraId="21412A67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5C0482A4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3414A386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189CCE30" w14:textId="77777777" w:rsidTr="006661C5">
        <w:tc>
          <w:tcPr>
            <w:tcW w:w="4506" w:type="dxa"/>
          </w:tcPr>
          <w:p w14:paraId="132D7C93" w14:textId="77777777" w:rsidR="001F241F" w:rsidRPr="00890BB9" w:rsidRDefault="001F241F" w:rsidP="006661C5">
            <w:r w:rsidRPr="00890BB9">
              <w:t>Provider asked women about their preferred method</w:t>
            </w:r>
          </w:p>
        </w:tc>
        <w:tc>
          <w:tcPr>
            <w:tcW w:w="1285" w:type="dxa"/>
          </w:tcPr>
          <w:p w14:paraId="5310CE25" w14:textId="77777777" w:rsidR="001F241F" w:rsidRPr="00890BB9" w:rsidRDefault="001F241F" w:rsidP="006661C5">
            <w:pPr>
              <w:jc w:val="center"/>
            </w:pPr>
            <w:r w:rsidRPr="00890BB9">
              <w:t>0.40</w:t>
            </w:r>
          </w:p>
        </w:tc>
        <w:tc>
          <w:tcPr>
            <w:tcW w:w="1075" w:type="dxa"/>
          </w:tcPr>
          <w:p w14:paraId="46C14ADE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0061EFEF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83E49AA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6F0B57D4" w14:textId="77777777" w:rsidTr="006661C5">
        <w:tc>
          <w:tcPr>
            <w:tcW w:w="4506" w:type="dxa"/>
          </w:tcPr>
          <w:p w14:paraId="529EB79E" w14:textId="77777777" w:rsidR="001F241F" w:rsidRPr="00890BB9" w:rsidRDefault="001F241F" w:rsidP="006661C5">
            <w:r w:rsidRPr="00890BB9">
              <w:t>Provider asked women about different methods they had used earlier</w:t>
            </w:r>
          </w:p>
        </w:tc>
        <w:tc>
          <w:tcPr>
            <w:tcW w:w="1285" w:type="dxa"/>
          </w:tcPr>
          <w:p w14:paraId="2DF6FA5F" w14:textId="77777777" w:rsidR="001F241F" w:rsidRPr="00890BB9" w:rsidRDefault="001F241F" w:rsidP="006661C5">
            <w:pPr>
              <w:jc w:val="center"/>
            </w:pPr>
            <w:r w:rsidRPr="00890BB9">
              <w:t>0.36</w:t>
            </w:r>
          </w:p>
        </w:tc>
        <w:tc>
          <w:tcPr>
            <w:tcW w:w="1075" w:type="dxa"/>
          </w:tcPr>
          <w:p w14:paraId="76EFDD68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6B0DE93F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0FBA0981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1194E9FA" w14:textId="77777777" w:rsidTr="006661C5">
        <w:tc>
          <w:tcPr>
            <w:tcW w:w="4506" w:type="dxa"/>
          </w:tcPr>
          <w:p w14:paraId="2135422D" w14:textId="77777777" w:rsidR="001F241F" w:rsidRPr="00890BB9" w:rsidRDefault="001F241F" w:rsidP="006661C5">
            <w:r w:rsidRPr="00890BB9">
              <w:t>Provider told women about different FP methods</w:t>
            </w:r>
          </w:p>
        </w:tc>
        <w:tc>
          <w:tcPr>
            <w:tcW w:w="1285" w:type="dxa"/>
          </w:tcPr>
          <w:p w14:paraId="13386A07" w14:textId="77777777" w:rsidR="001F241F" w:rsidRPr="00890BB9" w:rsidRDefault="001F241F" w:rsidP="006661C5">
            <w:pPr>
              <w:jc w:val="center"/>
            </w:pPr>
            <w:r w:rsidRPr="00890BB9">
              <w:t>0.37</w:t>
            </w:r>
          </w:p>
        </w:tc>
        <w:tc>
          <w:tcPr>
            <w:tcW w:w="1075" w:type="dxa"/>
          </w:tcPr>
          <w:p w14:paraId="7648526D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F8F0F2A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3E45A9EE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45A82228" w14:textId="77777777" w:rsidTr="006661C5">
        <w:tc>
          <w:tcPr>
            <w:tcW w:w="4506" w:type="dxa"/>
          </w:tcPr>
          <w:p w14:paraId="18E0DF7C" w14:textId="77777777" w:rsidR="001F241F" w:rsidRPr="00890BB9" w:rsidRDefault="001F241F" w:rsidP="006661C5">
            <w:r w:rsidRPr="00890BB9">
              <w:t xml:space="preserve">Provider explained women how to use the method selected by them </w:t>
            </w:r>
          </w:p>
        </w:tc>
        <w:tc>
          <w:tcPr>
            <w:tcW w:w="1285" w:type="dxa"/>
          </w:tcPr>
          <w:p w14:paraId="05EA4C5A" w14:textId="77777777" w:rsidR="001F241F" w:rsidRPr="00890BB9" w:rsidRDefault="001F241F" w:rsidP="006661C5">
            <w:pPr>
              <w:jc w:val="center"/>
            </w:pPr>
            <w:r w:rsidRPr="00890BB9">
              <w:t>0.40</w:t>
            </w:r>
          </w:p>
        </w:tc>
        <w:tc>
          <w:tcPr>
            <w:tcW w:w="1075" w:type="dxa"/>
          </w:tcPr>
          <w:p w14:paraId="087FC3EF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288C53E2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2A7AD773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6E77B3C1" w14:textId="77777777" w:rsidTr="006661C5">
        <w:tc>
          <w:tcPr>
            <w:tcW w:w="4506" w:type="dxa"/>
          </w:tcPr>
          <w:p w14:paraId="5E332807" w14:textId="77777777" w:rsidR="001F241F" w:rsidRPr="00890BB9" w:rsidRDefault="001F241F" w:rsidP="006661C5">
            <w:r w:rsidRPr="00890BB9">
              <w:t>Provider explained the side-effects of the selected methods to women</w:t>
            </w:r>
          </w:p>
        </w:tc>
        <w:tc>
          <w:tcPr>
            <w:tcW w:w="1285" w:type="dxa"/>
          </w:tcPr>
          <w:p w14:paraId="6B938A07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1623278E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5DB1338C" w14:textId="77777777" w:rsidR="001F241F" w:rsidRPr="00890BB9" w:rsidRDefault="001F241F" w:rsidP="006661C5">
            <w:pPr>
              <w:jc w:val="center"/>
            </w:pPr>
            <w:r w:rsidRPr="00890BB9">
              <w:t>-0.46</w:t>
            </w:r>
          </w:p>
        </w:tc>
        <w:tc>
          <w:tcPr>
            <w:tcW w:w="1075" w:type="dxa"/>
          </w:tcPr>
          <w:p w14:paraId="72136E34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568F2BA4" w14:textId="77777777" w:rsidTr="006661C5">
        <w:tc>
          <w:tcPr>
            <w:tcW w:w="4506" w:type="dxa"/>
          </w:tcPr>
          <w:p w14:paraId="0137DE7D" w14:textId="77777777" w:rsidR="001F241F" w:rsidRPr="00890BB9" w:rsidRDefault="001F241F" w:rsidP="006661C5">
            <w:r w:rsidRPr="00890BB9">
              <w:t>Provider counselled women on what to do in case they face any problems in using the selected method</w:t>
            </w:r>
          </w:p>
        </w:tc>
        <w:tc>
          <w:tcPr>
            <w:tcW w:w="1285" w:type="dxa"/>
          </w:tcPr>
          <w:p w14:paraId="575F2020" w14:textId="77777777" w:rsidR="001F241F" w:rsidRPr="00890BB9" w:rsidRDefault="001F241F" w:rsidP="006661C5">
            <w:pPr>
              <w:jc w:val="center"/>
            </w:pPr>
            <w:r w:rsidRPr="00890BB9">
              <w:t>0.41</w:t>
            </w:r>
          </w:p>
        </w:tc>
        <w:tc>
          <w:tcPr>
            <w:tcW w:w="1075" w:type="dxa"/>
          </w:tcPr>
          <w:p w14:paraId="776046BC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386A12B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1EE1C6AA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26D9D2EF" w14:textId="77777777" w:rsidTr="006661C5">
        <w:tc>
          <w:tcPr>
            <w:tcW w:w="4506" w:type="dxa"/>
          </w:tcPr>
          <w:p w14:paraId="4D8A2225" w14:textId="77777777" w:rsidR="001F241F" w:rsidRPr="00890BB9" w:rsidRDefault="001F241F" w:rsidP="006661C5">
            <w:r w:rsidRPr="00890BB9">
              <w:t>Provider encouraged women to ask questions</w:t>
            </w:r>
          </w:p>
        </w:tc>
        <w:tc>
          <w:tcPr>
            <w:tcW w:w="1285" w:type="dxa"/>
          </w:tcPr>
          <w:p w14:paraId="474CD10A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68FC402D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3036EC7E" w14:textId="77777777" w:rsidR="001F241F" w:rsidRPr="00890BB9" w:rsidRDefault="001F241F" w:rsidP="006661C5">
            <w:pPr>
              <w:jc w:val="center"/>
            </w:pPr>
            <w:r w:rsidRPr="00890BB9">
              <w:t>0.60</w:t>
            </w:r>
          </w:p>
        </w:tc>
        <w:tc>
          <w:tcPr>
            <w:tcW w:w="1075" w:type="dxa"/>
          </w:tcPr>
          <w:p w14:paraId="461B7810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49F87DD3" w14:textId="77777777" w:rsidTr="006661C5">
        <w:tc>
          <w:tcPr>
            <w:tcW w:w="4506" w:type="dxa"/>
          </w:tcPr>
          <w:p w14:paraId="0D7DDB7E" w14:textId="77777777" w:rsidR="001F241F" w:rsidRPr="00890BB9" w:rsidRDefault="001F241F" w:rsidP="006661C5">
            <w:r w:rsidRPr="00890BB9">
              <w:t>Women reported that providers spent sufficient time in counselling</w:t>
            </w:r>
          </w:p>
        </w:tc>
        <w:tc>
          <w:tcPr>
            <w:tcW w:w="1285" w:type="dxa"/>
          </w:tcPr>
          <w:p w14:paraId="305A1AE2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0BC62D17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CBC8ECA" w14:textId="77777777" w:rsidR="001F241F" w:rsidRPr="00890BB9" w:rsidRDefault="001F241F" w:rsidP="006661C5">
            <w:pPr>
              <w:jc w:val="center"/>
            </w:pPr>
            <w:r w:rsidRPr="00890BB9">
              <w:t>0.59</w:t>
            </w:r>
          </w:p>
        </w:tc>
        <w:tc>
          <w:tcPr>
            <w:tcW w:w="1075" w:type="dxa"/>
          </w:tcPr>
          <w:p w14:paraId="78BEC780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74BEF921" w14:textId="77777777" w:rsidTr="006661C5">
        <w:tc>
          <w:tcPr>
            <w:tcW w:w="4506" w:type="dxa"/>
          </w:tcPr>
          <w:p w14:paraId="5CFFD919" w14:textId="77777777" w:rsidR="001F241F" w:rsidRPr="00890BB9" w:rsidRDefault="001F241F" w:rsidP="006661C5">
            <w:r w:rsidRPr="00890BB9">
              <w:t>Women reported being treated in a friendly manner by providers</w:t>
            </w:r>
          </w:p>
        </w:tc>
        <w:tc>
          <w:tcPr>
            <w:tcW w:w="1285" w:type="dxa"/>
          </w:tcPr>
          <w:p w14:paraId="5E387EEE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386A4B0D" w14:textId="77777777" w:rsidR="001F241F" w:rsidRPr="00890BB9" w:rsidRDefault="001F241F" w:rsidP="006661C5">
            <w:pPr>
              <w:jc w:val="center"/>
            </w:pPr>
            <w:r w:rsidRPr="00890BB9">
              <w:t>0.66</w:t>
            </w:r>
          </w:p>
        </w:tc>
        <w:tc>
          <w:tcPr>
            <w:tcW w:w="1075" w:type="dxa"/>
          </w:tcPr>
          <w:p w14:paraId="60CDFC59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5956DF3C" w14:textId="77777777" w:rsidR="001F241F" w:rsidRPr="00890BB9" w:rsidRDefault="001F241F" w:rsidP="006661C5">
            <w:pPr>
              <w:jc w:val="center"/>
            </w:pPr>
          </w:p>
        </w:tc>
      </w:tr>
      <w:tr w:rsidR="001F241F" w:rsidRPr="00890BB9" w14:paraId="53682865" w14:textId="77777777" w:rsidTr="006661C5">
        <w:tc>
          <w:tcPr>
            <w:tcW w:w="4506" w:type="dxa"/>
          </w:tcPr>
          <w:p w14:paraId="5D685C40" w14:textId="77777777" w:rsidR="001F241F" w:rsidRPr="00890BB9" w:rsidRDefault="001F241F" w:rsidP="006661C5">
            <w:r w:rsidRPr="00890BB9">
              <w:t>Women reported being treated respectfully by providers</w:t>
            </w:r>
          </w:p>
        </w:tc>
        <w:tc>
          <w:tcPr>
            <w:tcW w:w="1285" w:type="dxa"/>
          </w:tcPr>
          <w:p w14:paraId="07A7E76F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4F663B2E" w14:textId="77777777" w:rsidR="001F241F" w:rsidRPr="00890BB9" w:rsidRDefault="001F241F" w:rsidP="006661C5">
            <w:pPr>
              <w:jc w:val="center"/>
            </w:pPr>
            <w:r w:rsidRPr="00890BB9">
              <w:t>0.70</w:t>
            </w:r>
          </w:p>
        </w:tc>
        <w:tc>
          <w:tcPr>
            <w:tcW w:w="1075" w:type="dxa"/>
          </w:tcPr>
          <w:p w14:paraId="1FF933D9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3646C108" w14:textId="77777777" w:rsidR="001F241F" w:rsidRPr="00890BB9" w:rsidRDefault="001F241F" w:rsidP="006661C5">
            <w:pPr>
              <w:jc w:val="center"/>
            </w:pPr>
          </w:p>
        </w:tc>
      </w:tr>
      <w:tr w:rsidR="001F241F" w:rsidRPr="000A1211" w14:paraId="2FB2A8FD" w14:textId="77777777" w:rsidTr="006661C5">
        <w:tc>
          <w:tcPr>
            <w:tcW w:w="4506" w:type="dxa"/>
          </w:tcPr>
          <w:p w14:paraId="5DE29863" w14:textId="77777777" w:rsidR="001F241F" w:rsidRPr="00890BB9" w:rsidRDefault="001F241F" w:rsidP="006661C5">
            <w:r w:rsidRPr="00890BB9">
              <w:t>Providers did not apply any pressure on women to select a particular method</w:t>
            </w:r>
          </w:p>
        </w:tc>
        <w:tc>
          <w:tcPr>
            <w:tcW w:w="1285" w:type="dxa"/>
          </w:tcPr>
          <w:p w14:paraId="58FCE4CE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78E2A0AD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293B17FE" w14:textId="77777777" w:rsidR="001F241F" w:rsidRPr="00890BB9" w:rsidRDefault="001F241F" w:rsidP="006661C5">
            <w:pPr>
              <w:jc w:val="center"/>
            </w:pPr>
          </w:p>
        </w:tc>
        <w:tc>
          <w:tcPr>
            <w:tcW w:w="1075" w:type="dxa"/>
          </w:tcPr>
          <w:p w14:paraId="5B142A96" w14:textId="77777777" w:rsidR="001F241F" w:rsidRPr="000A1211" w:rsidRDefault="001F241F" w:rsidP="006661C5">
            <w:pPr>
              <w:jc w:val="center"/>
            </w:pPr>
            <w:r w:rsidRPr="00890BB9">
              <w:t>0.94</w:t>
            </w:r>
          </w:p>
        </w:tc>
      </w:tr>
    </w:tbl>
    <w:p w14:paraId="7409CC59" w14:textId="77777777" w:rsidR="001F241F" w:rsidRPr="000A1211" w:rsidRDefault="001F241F" w:rsidP="001F241F"/>
    <w:p w14:paraId="36F15563" w14:textId="77777777" w:rsidR="00177D9D" w:rsidRDefault="00177D9D"/>
    <w:sectPr w:rsidR="00177D9D" w:rsidSect="0073676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B9DF8" w14:textId="77777777" w:rsidR="00000000" w:rsidRDefault="003B3A5D">
      <w:pPr>
        <w:spacing w:after="0" w:line="240" w:lineRule="auto"/>
      </w:pPr>
      <w:r>
        <w:separator/>
      </w:r>
    </w:p>
  </w:endnote>
  <w:endnote w:type="continuationSeparator" w:id="0">
    <w:p w14:paraId="7AEEADDE" w14:textId="77777777" w:rsidR="00000000" w:rsidRDefault="003B3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4ACBE" w14:textId="77777777" w:rsidR="005C6F72" w:rsidRDefault="003B3A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595E6" w14:textId="77777777" w:rsidR="00000000" w:rsidRDefault="003B3A5D">
      <w:pPr>
        <w:spacing w:after="0" w:line="240" w:lineRule="auto"/>
      </w:pPr>
      <w:r>
        <w:separator/>
      </w:r>
    </w:p>
  </w:footnote>
  <w:footnote w:type="continuationSeparator" w:id="0">
    <w:p w14:paraId="36E1752F" w14:textId="77777777" w:rsidR="00000000" w:rsidRDefault="003B3A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32E97"/>
    <w:rsid w:val="00177D9D"/>
    <w:rsid w:val="001F241F"/>
    <w:rsid w:val="003B3A5D"/>
    <w:rsid w:val="00432E97"/>
    <w:rsid w:val="00527C50"/>
    <w:rsid w:val="00890BB9"/>
    <w:rsid w:val="009D4858"/>
    <w:rsid w:val="00BA2867"/>
    <w:rsid w:val="00D4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71F43"/>
  <w15:docId w15:val="{8DBB3856-B297-40A4-9373-DDED5BA5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241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F241F"/>
    <w:rPr>
      <w:lang w:val="en-US"/>
    </w:rPr>
  </w:style>
  <w:style w:type="table" w:styleId="TableGrid">
    <w:name w:val="Table Grid"/>
    <w:basedOn w:val="TableNormal"/>
    <w:uiPriority w:val="39"/>
    <w:rsid w:val="001F2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>HP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</dc:creator>
  <cp:keywords/>
  <dc:description/>
  <cp:lastModifiedBy>chn off31</cp:lastModifiedBy>
  <cp:revision>4</cp:revision>
  <dcterms:created xsi:type="dcterms:W3CDTF">2021-04-24T03:54:00Z</dcterms:created>
  <dcterms:modified xsi:type="dcterms:W3CDTF">2021-04-27T05:15:00Z</dcterms:modified>
</cp:coreProperties>
</file>